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3DEF3" w14:textId="21E67CE7" w:rsidR="0021571C" w:rsidRPr="00C866CC" w:rsidRDefault="00C866CC">
      <w:pPr>
        <w:rPr>
          <w:b/>
          <w:bCs/>
        </w:rPr>
      </w:pPr>
      <w:r w:rsidRPr="00C866CC">
        <w:rPr>
          <w:b/>
          <w:bCs/>
        </w:rPr>
        <w:t>TS KO #1</w:t>
      </w:r>
    </w:p>
    <w:p w14:paraId="22526BC8" w14:textId="2432D7A9" w:rsidR="00C866CC" w:rsidRDefault="00C866CC" w:rsidP="00C866CC">
      <w:r>
        <w:t>TATACTAACCAGGGGTTTAATATAAATACAACCAGCATAGAAAGACCCAAAACTATACAGAAACCAAAACCAGAATGCCATGTGGTGGAGGCAAAGGGCAGAATTTCTGACCCCTTTGGCTCAGCTGCCCTTCCCCACAAATAAAAACCAACAAAGAGGACAAATCAGGACAATAAAGAAGATTCATGCTAAGCTGTGGCAGAGGGGGGAAGGTATGATCGGGTGGGGGTGGGACAAGGAACGGCCATGGAAGATCACTGGGTCAGGTTGGACCCTGGGCTGGGAGCGGGAGGGCAAGGCCCCTCACCACAACTTAACCCAAACCTAAGCTGCCCCCAGGTGCCATAGGTCCCTGTCCCAGCAGGGAGGCTGATGGGCCTGGGCCCATGCCCCTCCCCACCTTTGGGGGTCAGAAAGTGGCCACCCAGGCCTGCTGGGATGGGGCCTGACACAGGCTCTGCATGCCCATTCAGGGTGCCTGTGGAGAAAGAATGGAGTCACTGTTTAACCATGGTACCTGCCTCAGCCCCAGCAGACCACAGGAGTTGGCCCCAGACTCACTGAGTGCCTGCAGCAGCCGTACAGACACAGCATCCTTGGCCACCTCATGCCCATCCCGGCCATCTAGGGTCAGCACAACCCAGATGAGGCCGCTGAAGGGCACCGGATGCCCAGGAATCACCACCTGGTACCAGAAGCGGTGCCAGCCAGCAGGTCCTATGCCCAAACACTTGGTGAGGAACACAGGGCTGCCCAGCTTCATTCGTTGGCACAGCAACTGCAGGGTAGCCCGAGCCCCTTGGAACCCTAACTTGTCCCTTGCCAAAGCCAACTGGCTGCCCTCTGGCTGTGGGGACCGCAAGAAGGGACCCACAAGCTGCTGGCGAAGTCGCTGCTTCAGGTCTGGCTTGAGCCACTCCACAGCCACCTGCTCTCCACAGAGGTGTGACTGCCCTGTAGGAAAAATGCAAAGACAAGGGCAGGTCTAAACCCTGGGCCCAAGCCTCCAGGTGGTGAGCCCTTTGGAGCTACACAGTCCTGTTATTTGTAGCCTTCCCATTTCCTGGTAGTGTGACCATGGGTAAGAAAAGACAATGAAGCCTTCAGCCTCCATTATTTGCAAAGGGAGTATAACACACTGCTACCTTACAAGTTTCCTTGGAGAAGTACTGGTTAATTGCAGGCTTTGTCTGCCTCATAACCATCATAATGGCTAATCTTTACTGGGAAAACTTGCTGTAAGTCAGTCAGTGTGCTAAGTACCGTACACCCATTATGTTACTTAATTCTCATAACAGTCTGAGGAAACAGATTCTATAGTAGTAAAAAGCTCAGTTGGATTCCCTTGAGCAAATCAATTTCTCTAACAGTTTCCTCATAGCTTGAGGGTCCTGTGCCTATTTTGCGGTGTGGGGGTGGGGGAAGGTTGAGAATTAAGTCAGGAGGTAATGCTCGGGAAGTGTCACAAATTTAGGTAAGCGGTGGTGGTAGCACCATTGGAAGTTTTAAAAATCTGAGATCAAATAGTAAAAGGTTGCAAATTCTGGCATGTTTGACTCTAAGATCTTGTAACTTTAACAGCTATGCTCAGTATAAAGTGCCGGGCAGAACGCGTTTGGCCCCAACCAGCACCCCCGCCCCAGCCTACCTTCCACCAGGGCCTTTTTGGCCATGGCAGCGGCCCGGTGCGAGCTGAATTTGAGCAGAGCGATCTGCCCGGGCGCCGGTCCGGGGCTGGGCAGCAGCCGCGCCTCCTGCAAGCCGGGACCCAGCGGCTGCAGCGCGAGCAGCAGCGCGCTGCGGGTCAGATTCGGCGGCAGGCCGTCAACGCTCAGCTCACACTTCTCGGTGCTGCGGCACACGAGCAGCGGGCAGGACGGCCGCAGCGGATGGTTGTGCAGCGTGGCGATGGCGGCCTGCGCGCCGCGCCTCGAGCTGTAGCGGGCATAGGCGAAGCCGCGGTTCAGGCCGCTGAAGGTCATCATCAGGCGGAACTCGTAGAGGCGGCCCACGCGCTGGAACAGCGGGATAAGCTGGTGCTCGTACACGTCCTGAGGCAGCCGCCCGATGAACACCTCTGACCCAGCTGGCGGCGGGCTGCCCACCCAGCCTGTGGGAAGAGGGTATGCAAGGCCACCGTCAGGCGACGCTTTCGAATTCTGAGCCCACGGACCCAGCGCGCGGGGGTGGGAGGCGATGTGAACAAAGGTCTGTGAAATGGGTTTACACCCGTACCCTGGGTGGTTGGCATAATTAGGTGACTGCGCTAACAAGGGGGCTGGCACAGAGTAGGTACACCTTGAGATTGGCCCCCTCCCTCGACGGGGCGGGTGGACGTGGAGCCACAGTTCCTCCTTTGCTGGGGGGTATAAATCCGGGTAGTTCGCAGTTTCTGACAGTGAAGGCTCGGAGCAGCCCCTCCCCCAAAGGGGGCTGGTGTAGCCGGACAGGCGGAGGGGCTGGGACTACCGTACCTGGGGGTGGCCCGCCATACTTCCTCTGCCCGTTCACCTGCACGCTTGGACTGCATGGCTCTCCAGCTGGCCCCCTCGTACCCTCTTTATAACTTCCTCC</w:t>
      </w:r>
    </w:p>
    <w:p w14:paraId="4D8822B2" w14:textId="7AA7D842" w:rsidR="00C866CC" w:rsidRDefault="00C866CC" w:rsidP="00C866CC"/>
    <w:p w14:paraId="0E61EFD2" w14:textId="18BB33DB" w:rsidR="00C866CC" w:rsidRDefault="00C866CC" w:rsidP="00C866CC">
      <w:pPr>
        <w:rPr>
          <w:b/>
          <w:bCs/>
        </w:rPr>
      </w:pPr>
      <w:r>
        <w:br w:type="column"/>
      </w:r>
      <w:r w:rsidRPr="00C866CC">
        <w:rPr>
          <w:b/>
          <w:bCs/>
        </w:rPr>
        <w:lastRenderedPageBreak/>
        <w:t>TS KO #1</w:t>
      </w:r>
    </w:p>
    <w:p w14:paraId="60C11985" w14:textId="5063600A" w:rsidR="00C866CC" w:rsidRPr="00C866CC" w:rsidRDefault="00C866CC" w:rsidP="00C866CC">
      <w:r>
        <w:t>ATACTAACCAGGGGTTTAATATAAATACAACCAGCATAGAAAGACCCAAAACTATACAGAAACCAAAACCAGAATGCCATGTGGTGGAGGCAAAGGGCAGAATTTCTGACCCCTTTGGCTCAGCTGCCCTTCCCCACAAATAAAAACCAACAAAGAGGACAAATCAGGACAATAAAGAAGATTCATGCTAAGCTGTGGCAGAGGGGGGAAGGTATGATCGGGTGGGGGTGGGACAAGGAACGGCCATGGAAGATCACTGGGTCAGGTTGGACCCTGGGCTGGGAGCGGGAGGGCAAGGCCCCTCACCACAACTTAACCCAAACCTAAGCTGCCCCCAGGTGCCATAGGTCCCTGTCCCAGCAGGGAGGCTGATGGGCCTGGGCCCATGCCCCTCCCCACCTTTGGGGGTCAGAAAGTGGCCACCCAGGCCTGCTGGGATGGGGCCTGACACAGGCTCTGCATGCCCATTCAGGGTGCCTGTGGAGAAAGAATGGAGTCACTGTTTAACCATGGTACCTGCCTCAGCCCCAGCAGACCACAGGAGGTTGGCCCCAGACTCACTGAGTGCCTGCAGCAGCCGTACAGACACAGCATCCTTGGCCACCTCATGCCCATCCCGGCCATCTAGGGTCAGCACAACCCAGATGAGGCCGCTGAAGGGCACCGGATGCCCAGGAATCACCACCTGGTACCAGAAGCGGTGCCAGCCAGCAGGTCCTATGCCCAAACACTTGGTGAGGAACACAGGGCTGCCCAGCTTCATTCGTTGGCACAGCAACTGCAGGGTAGCCCGAGCCCCTTGGAACCCTAACTTGTCCCTTGCCAAAGCCAACTGGCTGCCCTCTGGCTGTGGGGACCGCAAGAAGGGACCCACAAGCTGCTGGCGAAGTCGCTGCTTCAGGTCTGGCTTGAGCCACTCCACAGCCACCTGCTCTCCACAGAGGTGTGACTGCCCTGTAGGAAAAATGCAAAGACAAGGGCAGGTCTAAACCCTGGGCCCAAGCCTCCAGGTGGTGAGCCCTTTGGAGCTACACAGTCCTGTTATTTGTAGCCTTCCCATTTCCTGGTAGTGTGACCATGGGTAAGAAAAGACAATGAAGCCTTCAGCCTCCATTATTTGCAAAGGGAGTATAACACACTGCTACCTTACAAGTTTCCTTGGAGAAGTACTGGTTAATTGCAGGCTTTGTCTGCCTCATAACCATCATAATGGCTAATCTTTACTGGGAAAACTTGCTGTAAGTCAGTCAGTGTGCTAAGTACCGTACACCCATTATGTTACTTAATTCTCATAACAGTCTGAGGAAACAGATTCTATAGTAGTAAAAAGCTCAGTTGGATTCCCTTGAGCAAATCAATTTCTCTAACAGTTTCCTCATAGCTTGAGGGTCCTGTGCCTATTTTGCGGTGTGGGGGTGGGGGAAGGTTGAGAATTAAGTCAGGAGGTAATGCTCGGGAAGTGTCACAAATTTAGGTAAGCGGTGGTGGTAGCACCATTGGAAGTTTTAAAAATCTGAGATCAAATAGTAAAAGGTTGCAAATTCTGGCATGTTTGACTCTAAGATCTTGTAACTTTAACAGCTATGCTCAGTATAAAGTGCCGGGCAGAACGCGTTTGGCCCCAACCAGCACCCCCGCCCCAGCCTACCTTCCACCAGGGCCTTTTTGGCCATGGCAGCGGCCCGGTGCGAGCTGAATTTGAGCAGAGCGATCTGCCCGGGCGCCGGTCCGGGGCTGGGCAGCAGCCGCGCCTCCTGCAAGCCGGGACCCAGCGGCTGCAGCGCGAGCAGCAGCGCGCTGCGGGTCAGATTCGGCGGCAGGCCGTCAACGCTCAGCTCACACTTCTCGGTGCTGCGGCACACGAGCAGCGGGCAGGACGGCCGCAGCGGATGGTTGTGCAGCGTGGCGATGGCGGCCTGCGCGCCGCGCCTCGAGCTGTAGCGGGCATAGGCGAAGCCGCGGTTCAGGCCGCTGAAGGTCATCATCAGGCGGAACTCGTAGAGGCGGCCCACGCGCTGGAACAGCGGGATAAGCTGGTGCTCGTACACGTCCTGAGGCAGCCGCCCGATGAACACCTCTGACCCAGCTGGCGGCGGGCTGCCCACCCAGCCTGTGGGAAGAGGGTATGCAAGGCCACCGTCAGGCGACGCTTTCGAATTCTGAGCCCACGGACCCAGCGCGCGGGGGTGGGAGGCGATGTGAACAAAGGTCTGTGAAATGGGTTTACACCCGTACCCTGGGTGGTTGGCATAATTAGGTGACTGCGCTAACAAGGGGGCTGGCACAGAGTAGGTACACCTTGAGATTGGCCCCCTCCCTCGACGGGGCGGGTGGACGTGGAGCCACAGTTCCTCCTTTGCTGGGGGGTATAAATCCGGGTAGTTCGCAGTTTCTGACAGTGAAGGCTCGGAGCAGCCCCTCCCCCAAAGGGGGCTGGTGTAGCCGGACAGGCGGAGGGGCTGGGACTACCGTACCGCTTGGACTGCATGGCTCTCCAGCTGGCCCCCTCGTACCCTCTTTATAACTTCCTCC</w:t>
      </w:r>
    </w:p>
    <w:p w14:paraId="142054C4" w14:textId="6A52B31F" w:rsidR="00C866CC" w:rsidRDefault="00C866CC" w:rsidP="00C866CC">
      <w:r>
        <w:br w:type="column"/>
      </w:r>
      <w:r>
        <w:rPr>
          <w:b/>
          <w:bCs/>
        </w:rPr>
        <w:lastRenderedPageBreak/>
        <w:t>TS KO #3</w:t>
      </w:r>
    </w:p>
    <w:p w14:paraId="01AE9B76" w14:textId="7CE7D102" w:rsidR="00C866CC" w:rsidRDefault="00C866CC" w:rsidP="00C866CC">
      <w:r>
        <w:t>TATACTAACCAGGGGTTTAATATAAATACAACCAGCATAGAAAGACCCAAAACTATACAGAAACCAAAACCAGAATGCCATGTGGTGGAGGCAAAGGGCAGAATTTCTGACCCCTTTGGCTCAGCTGCCCTTCCCCACAAATAAAAACCAACAAAGAGGACAAATCAGGACAATAAAGAAGATTCATGCTAAGCTGTGGCAGAGGGGGGAAGGTATGATCGGGTGGGGGTGGGACAAGGAACGGCCATGGAAGATCACTGGGTCAGGTTGGACCCTGGGCTGGGAGCGGGAGGGCAAGGCCCCTCACCACAACTTAACCCAAACCTAAGCTGCCCCCAGGTGCCATAGGTCCCTGTCCCAGCAGGGAGGCTGATGGGCCTGGGCCCATGCCCCTCCCCACCTTTGGGGGTCAGAAAGTGGCCACCCAGGCCTGCTGGGATGGGGCCTGACACAGGCTCTGCATGCCCATTCAGGGTGCCTGTGGAGAAAGAATGGAGTCACTGTTTAACCATGGTACCTGCCTCAGCCCCAGCAGACCACAGGAGGTTGGCCCCAGACTCACTGAGTGCCTGCAGCAGCCGTACAGACACAGCATCCTTGGCCACCTCATGCCCATCCCGGCCATCTAGGGTCAGCACAACCCAGATGAGGCCGCTGAAGGGCACCGGATGCCCAGGAATCACCACCTGGTACCAGAAGCGGTGCCAGCCAGCAGGTCCTATGCCCAAACACTTGGTGAGGAACACAGGGCTGCCCAGCTTCATTCGTTGGCACAGCAACTGCAGGGTAGCCCGAGCCCCTTGGAACCCTAACTTGTCCCTTGCCAAAGCCAACTGGCTGCCCTCTGGCTGTGGGGACCGCAAGAAGGGACCCACAAGCTGCTGGCGAAGTCGCTGCTTCAGGTCTGGCTTGAGCCACTCCACAGCCACCTGCTCTCCACAGAGGTGTGACTGCCCTGTAGGAAAAATGCAAAGACAAGGGCAGGTCTAAACCCTGGGCCCAAGCCTCCAGGTGGTGAGCCCTTTGGAGCTACACAGTCCTGTTATTTGTAGCCTTCCCATTTCCTGGTAGTGTGACCATGGGTAAGAAAAGACAATGAAGCCTTCAGCCTCCATTATTTGCAAAGGGAGTATAACACACTGCTACCTTACAAGTTTCCTTGGAGAAGTACTGGTTAATTGCAGGCTTTGTCTGCCTCATAACCATCATAATGGCTAATCTTTACTGGGAAAACTTGCTGTAAGTCAGTCAGTGTGCTAAGTACCGTACACCCATTATGTTACTTAATTCTCATAACAGTCTGAGGAAACAGATTCTATAGTAGTAAAAAGCTCAGTTGGATTCCCTTGAGCAAATCAATTTCTCTAACAGTTTCCTCATAGCTTGAGGGTCCTGTGCCTATTTTGCGGTGTGGGGGTGGGGGAAGGTTGAGAATTAAGTCAGGAGGTAATGCTCGGGAAGTGTCACAAATTTAGGTAAGCGGTGGTGGTAGCACCATTGGAAGTTTTAAAAATCTGAGATCAAATAGTAAAAGGTTGCAAATTCTGGCATGTTTGACTCTAAGATCTTGTAACTTTAACAGCTATGCTCAGTATAAAGTGCCGGGCAGAACGCGTTTGGCCCCAACCAGCACCCCCGCCCCAGCCTACCTTCCACCAGGGCCTTTTTGGCCATGGCAGCGGCCCGGTGCGAGCTGAATTTGAGCAGAGCGATCTGCCCGGGCGCCGGTCCGGGGCTGGGCAGCAGCCGCGCCTCCTGCAAGCCGGGACCCAGCGGCTGCAGCGCGAGCAGCAGCGCGCTGCGGGTCAGATTCGGCGGCAGGCCGTCAACGCTCAGCTCACACTTCTCGGTGCTGCGGCACACGAGCAGCGGGCAGGACGGCCGCAGCGGATGGTTGTGCAGCGTGGCGATGGCGGCCTGCGCGCCGCGCCTCGAGCTGTAGCGGGCATAGGCGAAGCCGCGGTTCAGGCCGCTGAAGGTCATCATCAGGCGGAACTCGTAGAGGCGGCCCACGCGCTGGAACAGCGGGATAAGCTGGTGCTCGTACACGTCCTGAGGCAGCCGCCCGATGAACACCTCTGACCCAGCTGGCGGCGGGCTGCCCACCCAGCCTGTGGGAAGAGGGTATGCAAGGCCACCGTCAGGCGACGCTTTCGAATTCTGAGCCCACGGACCCAGCGCGCGGGGGTGGGAGGCGATGTGAACAAAGGTCTGTGAAATGGGTTTACACCCGTACCCT</w:t>
      </w:r>
      <w:r>
        <w:t>G</w:t>
      </w:r>
      <w:r>
        <w:t>GGTGGTTGGCATAATTAGGTGACTGCGCTAACAAGGGGGCTGGCACAGAGTAGGTACACCTTGAGATTGGCCCCCTCCCTCGACGGGGCGGGTGGACGTGGAGCCACAGTTCCTCCTTTGCTGGGGGGTATAAATCCGGGTAGTTCGCAGTTTCTGACAGTGAAGGCTCGGAGCAGCCCCTCCCCCAAAGGGGGCTGGTGTAGCCGGACAGGCGGAGGGGCTGGGACTACCGTACCGCTTGGACTGCATGGCTCTCCAGCTGGCCCCCTCGTACCCTCTTTATAACTTCCTCC</w:t>
      </w:r>
    </w:p>
    <w:p w14:paraId="644A380E" w14:textId="0E555485" w:rsidR="00C866CC" w:rsidRDefault="00C866CC">
      <w:r>
        <w:br w:type="page"/>
      </w:r>
    </w:p>
    <w:p w14:paraId="7A982736" w14:textId="281A3874" w:rsidR="00C866CC" w:rsidRDefault="00C866CC" w:rsidP="00C866CC">
      <w:pPr>
        <w:rPr>
          <w:b/>
          <w:bCs/>
        </w:rPr>
      </w:pPr>
      <w:r>
        <w:rPr>
          <w:b/>
          <w:bCs/>
        </w:rPr>
        <w:lastRenderedPageBreak/>
        <w:t>CB KO #1</w:t>
      </w:r>
    </w:p>
    <w:p w14:paraId="10F48599" w14:textId="01843A38" w:rsidR="00C866CC" w:rsidRDefault="00C866CC" w:rsidP="00C866CC">
      <w:r>
        <w:t>TATACTAACCAGGGGTTTAATATAAATACAACCAGCATAGAAAGACCCAAAACTATACAGAAACCAAAACCAGAATGCCATGTGGTGGAGGCAAAGGGCAGAATTTCTGACCCCTTTGGCTCAGCTGCCCTTCCCCACAAATAAAAACCAACAAAGAGGACAAATCAGGACAATAAAGAAGATTCATGCTAAGCTGTGGCAGAGGGGGGAAGGTATGATCGGGTGGGGGTGGGACAAGGAACGGCCATGGAAGATCACTGGGTCAGGTTGGACCCTGGGCTGGGAGCGGGAGGGCAAGGCCCCTCACCACAACTTAACCCAAACCTAAGCTGCCCCCAGGTGCCATAGGTCCCTGTCCCAGCAGGGAGGCTGATGGGCCTGGGCCCATGCCCCTCCCCACCTTTGGGGGTCAGAAAGTGGCCACCCAGGCCTGCTGGGATGGGGCCTGACACAGGCTCTGCATGCCCATTCAGGGTGCCTGTGGAGAAAGAATGGAGTCACTGTTTAACCATGGTACCTGCCTCAGCCCCAGCAGACCACAGGAGGTTGGCCCCAGACTCACTGAGTGCCTGCAGCAGCCGTACAGACACAGCATCCTTGGCCACCTCATGCCCATCCCGGCCATCTAGGGTCAGCACAACCCAGATGAGGCCGCTGAAGGGCACCGGATGCCCAGGAATCACCACCTGGTACCAGAAGCGGTGCCAGCCAGCAGGTCCTATGCCCAAACACTTGGTGAGGAACACAGGGCTGCCCAGCTTCATTCGTTGGCACAGCAACTGCAGGGTAGCCCGAGCCCCTTGGAACCCTAACTTGTCCCTTGCCAAAGCCAACTGGCTGCCCTCTGGCTGTGGGGACCGCAAGAAGGGACCCACAAGCTGCTGGCGAAGTCGCTGCTTCAGGTCTGGCTTGAGCCACTCCACAGCCACCTGCTCTCCACAGAGGTGTGACTGCCCTGTAGGAAAAATGCAAAGACAAGGGCAGGTCTAAACCCTGGGCCCAAGCCTCCAGGTGGTGAGCCCTTTGGAGCTACACAGTCCTGTTATTTGTAGCCTTCCCATTTCCTGGTAGTGTGACCATGGGTAAGAAAAGACAATGAAGCCTTCAGCCTCCATTATTTGCAAAGGGAGTATAACACACTGCTACCTTACAAGTTTCCTTGGAGAAGTACTGGTTAATTGCAGGCTTTGTCTGCCTCATAACCATCATAATGGCTAATCTTTACTGGGAAAACTTGCTGTAAGTCAGTCAGTGTGCTAAGTACCGTACACCCATTATGTTACTTAATTCTCATAACAGTCTGAGGAAACAGATTCTATAGTAGTAAAAAGCTCAGTTGGATTCCCTTGAGCAAATCAATTTCTCTAACAGTTTCCTCATAGCTTGAGGGTCCTGTGCCTATTTTGCGGTGTGGGGGTGGGGGAAGGTTGAGAATTAAGTCAGGAGGTAATGCTCGGGAAGTGTCACAAATTTAGGTAAGCGGTGGTGGTAGCACCATTGGAAGTTTTAAAAATCTGAGATCAAATAGTAAAAGGTTGCAAATTCTGGCATGTTTGACTCTAAGATCTTGTAACTTTAACAGCTATGCTCAGTATAAAGTGCCGGGCAGAACGCGTTTGGCCCCAACCAGCACCCCCGCCCCAGCCTACCTTCCACCAGGGCCTTTTTGGCCATGGCAGCGGCCCGGTGCGAGCTGAATTTGAGCAGAGCGATCTGCCCGGGCGCCGGTCCGGGGCTGGGCAGCAGCCGCGCCTCCTGCAAGCCGGGACCCAGCGGCTGCAGCGCGAGCAGCAGCGCGCTGCGGGTCAGATTCGGCGGCAGGCCGTCAACGCTCAGCTCACACTTCTCGGTGCTGCGGCACACGAGCAGCGGGCAGGACGGCCGCAGCGGATGGTTGTGCAGCGTGGCGATGGCGGCCTGCGCGCCGCGCCTCGAGCTGTAGCGGGCATAGGCGAAGCCGCGGTTCAGGCCGCTGAAGGTCATCATCAGGCGGAACTCGTAGAGGCGGCCCACGCGCTGGAACAGCGGGATAAGCTGGTGCTCGTACACGTCCTGAGGCAGCCGCCCGATGAACACCTCTGACCCAGCTGGCGGCGGGCTGCCCACCCAGCCTGTGGGAAGAGGGTATGCAAGGCCACCGTCAGGCGACGCTTTCGAATTCTGAGCCCACGGACCCAGCGCGCGGGGGTGGGAGGCGATGTGAACAAAGGTCTGTGAAATGGGTTTACACCCGTACCCTGGGTGGTTGGCATAATTAGGTGACTGCGCTAACAAGGGGGCTGGCACAGAGTAGGTACACCTTGAGATTGGCCCCCTCCCTCGACGGGGCGGGTGGACGTGGAGCCACAGTTCCTCCTTTGCTGGGGGGTATAAATCCGGGTAGTTCGCAGTTTCTGACAGTGAAGGCTCGGAGCAGCCCCTCCCCCAAAGGGGGCTGGTGTAGCCGGACAGGCGGAGGGGCTGGGACTACCGTACCTGGGGGTGGCCCGCCATACTTCCTCTGCCCGTTCACCTGCACCGCTTGGACTGCATGGCTCTCCAGCTGGCCCCCTCGTACCCTCTTTATAACTTCCTCC</w:t>
      </w:r>
    </w:p>
    <w:p w14:paraId="48BA3189" w14:textId="2A0B41A5" w:rsidR="00C866CC" w:rsidRDefault="00C866CC">
      <w:r>
        <w:br w:type="page"/>
      </w:r>
    </w:p>
    <w:p w14:paraId="0CE212F6" w14:textId="2B9CB5E0" w:rsidR="00C866CC" w:rsidRDefault="00C866CC" w:rsidP="00C866CC">
      <w:r>
        <w:rPr>
          <w:b/>
          <w:bCs/>
        </w:rPr>
        <w:lastRenderedPageBreak/>
        <w:t>CB KO #2</w:t>
      </w:r>
    </w:p>
    <w:p w14:paraId="35FA2A0B" w14:textId="78CCFF5A" w:rsidR="00C866CC" w:rsidRDefault="00C866CC" w:rsidP="00C866CC">
      <w:r>
        <w:t>TATACTAACCAGGGGTTTAATATAAATACAACCAGCATAGAAAGACCCAAAACTATACAGAAACCAAAACCAGAATGCCATGTGGTGGAGGCAAAGGGCAGAATTTCTGACCCCTTTGGCTCAGCTGCCCTTCCCCACAAATAAAAACCAACAAAGAGGACAAATCAGGACAATAAAGAAGATTCATGCTAAGCTGTGGCAGAGGGGGGAAGGTATGATCGGGTGGGGGTGGGACAAGGAACGGCCATGGAAGATCACTGGGTCAGGTTGGACCCTGGGCTGGGAGCGGGAGGGCAAGGCCCCTCACCACAACTTAACCCAAACCTAAGCTGCCCCCAGGTGCCATAGGTCCCTGTCCCAGCAGGGAGGCTGATGGGCCTGGGCCCATGCCCCTCCCCACCTTTGGGGGTCAGAAAGTGGCCACCCAGGCCTGCTGGGATGGGGCCTGACACAGGCTCTGCATGCCCATTCAGGGTGCCTGTGGAGAAAGAATGGAGTCACTGTTTAACCATGGTACCTGCCTCAGCCCCAGCAGACCACAGGAGGTTGGCCCCAGACTCACTGAGTGCCTGCAGCAGCCGTACAGACACAGCATCCTTGGCCACCTCATGCCCATCCCGGCCATCTAGGGTCAGCACAACCCAGATGAGGCCGCTGAAGGGCACCGGATGCCCAGGAATCACCACCTGGTACCAGAAGCGGTGCCAGCCAGCAGGTCCTATGCCCAAACACTTGGTGAGGAACACAGGGCTGCCCAGCTTCATTCGTTGGCACAGCAACTGCAGGGTAGCCCGAGCCCCTTGGAACCCTAACTTGTCCCTTGCCAAAGCCAACTGGCTGCCCTCTGGCTGTGGGGACCGCAAGAAGGGACCCACAAGCTGCTGGCGAAGTCGCTGCTTCAGGTCTGGCTTGAGCCACTCCACAGCCACCTGCTCTCCACAGAGGTGTGACTGCCCTGTAGGAAAAATGCAAAGACAAGGGCAGGTCTAAACCCTGGGCCCAAGCCTCCAGGTGGTGAGCCCTTTGGAGCTACACAGTCCTGTTATTTGTAGCCTTCCCATTTCCTGGTAGTGTGACCATGGGTAAGAAAAGACAATGAAGCCTTCAGCCTCCATTATTTGCAAAGGGAGTATAACACACTGCTACCTTACAAGTTTCCTTGGAGAAGTACTGGTTAATTGCAGGCTTTGTCTGCCTCATAACCATCATAATGGCTAATCTTTACTGGGAAAACTTGCTGTAAGTCAGTCAGTGTGCTAAGTACCGTACACCCATTATGTTACTTAATTCTCATAACAGTCTGAGGAAACAGATTCTATAGTAGTAAAAAGCTCAGTTGGATTCCCTTGAGCAAATCAATTTCTCTAACAGTTTCCTCATAGCTTGAGGGTCCTGTGCCTATTTTGCGGTGTGGGGGTGGGGGAAGGTTGAGAATTAAGTCAGGAGGTAATGCTCGGGAAGTGTCACAAATTTAGGTAAGCGGTGGTGGTAGCACCATTGGAAGTTTTAAAAATCTGAGATCAAATAGTAAAAGGTTGCAAATTCTGGCATGTTTGACTCTAAGATCTTGTAACTTTAACAGCTATGCTCAGTATAAAGTGCCGGGCAGAACGCGTTTGGCCCCAACCAGCACCCCCGCCCCAGCCTACCTTCCACCAGGGCCTTTTTGGCCATGGCAGCGGCCCGGTGCGAGCTGAATTTGAGCAGAGCGATCTGCCCGGGCGCCGGTCCGGGGCTGGGCAGCAGCCGCGCCTCCTGCAAGCCGGGACCCAGCGGCTGCAGCGCGAGCAGCAGCGCGCTGCGGGTCAGATTCGGCGGCAGGCCGTCAACGCTCAGCTCACACTTCTCGGTGCTGCGGCACACGAGCAGCGGGCAGGACGGCCGCAGCGGATGGTTGTGCAGCGTGGCGATGGCGGCCTGCGCGCCGCGCCTCGAGCTGTAGCGGGCATAGGCGAAGCCGCGGTTCAGGCCGCTGAAGGTCATCATCAGGCGGAACTCGTAGAGGCGGCCCACGCGCTGGAACAGCGGGATAAGCTGGTGCTCGTACACGTCCTGAGGCAGCCGCCCGATGAACACCTCTGACCCAGCTGGCGGCGGGCTGCCCACCCAGCCTGTGGGAAGAGGGTATGCAAGGCCACCGTCAGGCGACGCTTTCGAATTCTGAGCCCACGGACCCAGCGCGCGGGGGTGGGAGGCGATGTGAACAAAGGTCTGTGAAATGGGTTTACACCCGTACCCTGGGTGGTTGGCATAATTAGGTGACTGCGCTAACAAGGGGGCTGGCACAGAGTAGGTACACCTTGAGATTGGCCCCCTCCCTCGACGGGGCGGGTGGACGTGGAGCCACAGTTCCTCCTTTGCTGGGGGGTATAAATCCGGGTAGTTCGCAGTTTCTGACAGTGAAGGCTCGGAGCAGCCCCTCCCCCAAAGGGGGCTGGTGTAGCCGGACAGGCGGAGGGGCTGGGACTACCGTACCTGGGGGTGGCCCGCCATACTTCCTCTGCCCGTTCACCTGCACCGCTTGGACTGCATGGCTCTCCAGCTGGCCCCCTCGTACCCTCTTTATAACTTCCTCC</w:t>
      </w:r>
    </w:p>
    <w:p w14:paraId="6B6D2AC3" w14:textId="560E5979" w:rsidR="00C866CC" w:rsidRDefault="00C866CC">
      <w:r>
        <w:br w:type="page"/>
      </w:r>
    </w:p>
    <w:p w14:paraId="7F8B60AD" w14:textId="7219869F" w:rsidR="00C866CC" w:rsidRDefault="00C866CC" w:rsidP="00C866CC">
      <w:r w:rsidRPr="00C866CC">
        <w:rPr>
          <w:b/>
          <w:bCs/>
        </w:rPr>
        <w:lastRenderedPageBreak/>
        <w:t>CB KO #3</w:t>
      </w:r>
    </w:p>
    <w:p w14:paraId="584E63EB" w14:textId="48859909" w:rsidR="00C866CC" w:rsidRPr="00C866CC" w:rsidRDefault="00C866CC" w:rsidP="00C866CC">
      <w:r>
        <w:t>TATACTAACCAGGGGTTTAATATAAATACAACCAGCATAGAAAGACCCAAAACTATACAGAAACCAAAACCAGAATGCCATGTGGTGGAGGCAAAGGGCAGAATTTCTGACCCCTTTGGCTCAGCTGCCCTTCCCCACAAATAAAAACCAACAAAGAGGACAAATCAGGACAATAAAGAAGATTCATGCTAAGCTGTGGCAGAGGGGGGAAGGTATGATCGGGTGGGGGTGGGACAAGGAACGGCCATGGAAGATCACTGGGTCAGGTTGGACCCTGGGCTGGGAGCGGGAGGGCAAGGCCCCTCACCACAACTTAACCCAAACCTAAGCTGCCCCCAGGTGCCATAGGTCCCTGTCCCAGCAGGGAGGCTGATGGGCCTGGGCCCATGCCCCTCCCCACCTTTGGGGGTCAGAAAGTGGCCACCCAGGCCTGCTGGGATGGGGCCTGACACAGGCTCTGCATGCCCATTCAGGGTGCCTGTGGAGAAAGAATGGAGTCACTGTTTAACCATGGTACCTGCCTCAGCCCCAGCAGACCACAGGAGGTTGGCCCCAGACTCACTGAGTGCCTGCAGCAGCCGTACAGACACAGCATCCTTGGCCACCTCATGCCCATCCCGGCCATCTAGGGTCAGCACAACCCAGATGAGGCCGCTGAAGGGCACCGGATGCCCAGGAATCACCACCTGGTACCAGAAGCGGTGCCAGCCAGCAGGTCCTATGCCCAAACACTTGGTGAGGAACACAGGGCTGCCCAGCTTCATTCGTTGGCACAGCAACTGCAGGGTAGCCCGAGCCCCTTGGAACCCTAACTTGTCCCTTGCCAAAGCCAACTGGCTGCCCTCTGGCTGTGGGGACCGCAAGAAGGGACCCACAAGCTGCTGGCGAAGTCGCTGCTTCAGGTCTGGCTTGAGCCACTCCACAGCCACCTGCTCTCCACAGAGGTGTGACTGCCCTGTAGGAAAAATGCAAAGACAAGGGCAGGTCTAAACCCTGGGCCCAAGCCTCCAGGTGGTGAGCCCTTTGGAGCTACACAGTCCTGTTATTTGTAGCCTTCCCATTTCCTGGTAGTGTGACCATGGGTAAGAAAAGACAATGAAGCCTTCAGCCTCCATTATTTGCAAAGGGAGTATAACACACTGCTACCTTACAAGTTTCCTTGGAGAAGTACTGGTTAATTGCAGGCTTTGTCTGCCTCATAACCATCATAATGGCTAATCTTTACTGGGAAAACTTGCTGTAAGTCAGTCAGTGTGCTAAGTACCGTACACCCATTATGTTACTTAATTCTCATAACAGTCTGAGGAAACAGATTCTATAGTAGTAAAAAGCTCAGTTGGATTCCCTTGAGCAAATCAATTTCTCTAACAGTTTCCTCATAGCTTGAGGGTCCTGTGCCTATTTTGCGGTGTGGGGGTGGGGGAAGGTTGAGAATTAAGTCAGGAGGTAATGCTCGGGAAGTGTCACAAATTTAGGTAAGCGGTGGTGGTAGCACCATTGGAAGTTTTAAAAATCTGAGATCAAATAGTAAAAGGTTGCAAATTCTGGCATGTTTGACTCTAAGATCTTGTAACTTTAACAGCTATGCTCAGTATAAAGTGCCGGGCAGAACGCGTTTGGCCCCAACCAGCACCCCCGCCCCAGCCTACCTTCCACCAGGGCCTTTTTGGCCATGGCAGCGGCCCGGTGCGAGCTGAATTTGAGCAGAGCGATCTGCCCGGGCGCCGGTCCGGGGCTGGGCAGCAGCCGCGCCTCCTGCAAGCCGGGACCCAGCGGCTGCAGCGCGAGCAGCAGCGCGCTGCGGGTCAGATTCGGCGGCAGGCCGTCAACGCTCAGCTCACACTTCTCGGTGCTGCGGCACACGAGCAGCGGGCAGGACGGCCGCAGCGGATGGTTGTGCAGCGTGGCGATGGCGGCCTGCGCGCCGCGCCTCGAGCTGTAGCGGGCATAGGCGAAGCCGCGGTTCAGGCCGCTGAAGGTCATCATCAGGCGGAACTCGTAGAGGCGGCCCACGCGCTGGAACAGCGGGATAAGCTGGTGCTCGTACACGTCCTGAGGCAGCCGCCCGATGAACACCTCTGACCCAGCTGGCGGCGGGCTGCCCACCCAGCCTGTGGGAAGAGGGTATGCAAGGCCACCGTCAGGCGACGCTTTCGAATTCTGAGCCCACGGACCCAGCGCGCGGGGGTGGGAGGCGATGTGAACAAAGGTCTGTGAAATGGGTTTACACCCGTACCCTGGGTGGTTGGCATAATTAGGTGACTGCGCTAACAAGGGGGCTGGCACAGAGTAGGTACACCTTGAGATTGGCCCCCTCCCTCGACGGGGCGGGTGGACGTGGAGCCACAGTTCCTCCTTTGCTGGGGGGTATAAATCCGGGTAGTTCGCAGTTTCTGACAGTGAAGGCTCGGAGCAGCCCCTCCCCCAAAGGGGGCTGGTGTAGCCGGACAGGCGGAGGGGCTGGGACTACCGTACCTGGGGGTGGCCCGCCATACTTCCTCTGCCCGTTCACCTGCACCAGGCGGATGCCTGTCTCCCTGACCCACGCCTCCAGCGCCGCCTTGTTCTCTGGATTCACCCTCTCACACCACAGCTGAGAGGGAAAGGAAGGTTGGAATGGCGGATCGCCAAGCGCGCCCCCACCTCTCCTGTGGTACTGGGGTCCCTAAAGCCGACCCCCGCTCCGGCGGGGCTCGCCGGCCCCCAAGTCGCCAGCCGCTTACCTCACAATCCCGCTTGGACTGCATGGCTCTCCAGCTGGCCCCCTCGTACCCTCTTTATAACTTCCTCC</w:t>
      </w:r>
    </w:p>
    <w:sectPr w:rsidR="00C866CC" w:rsidRPr="00C866CC" w:rsidSect="00842F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EEA23" w14:textId="77777777" w:rsidR="00C866CC" w:rsidRDefault="00C866CC" w:rsidP="00C866CC">
      <w:r>
        <w:separator/>
      </w:r>
    </w:p>
  </w:endnote>
  <w:endnote w:type="continuationSeparator" w:id="0">
    <w:p w14:paraId="3A681E88" w14:textId="77777777" w:rsidR="00C866CC" w:rsidRDefault="00C866CC" w:rsidP="00C86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42E88" w14:textId="77777777" w:rsidR="00C866CC" w:rsidRDefault="00C866CC" w:rsidP="00C866CC">
      <w:r>
        <w:separator/>
      </w:r>
    </w:p>
  </w:footnote>
  <w:footnote w:type="continuationSeparator" w:id="0">
    <w:p w14:paraId="0D775152" w14:textId="77777777" w:rsidR="00C866CC" w:rsidRDefault="00C866CC" w:rsidP="00C86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549"/>
    <w:rsid w:val="00062FF8"/>
    <w:rsid w:val="0012330B"/>
    <w:rsid w:val="00130BAE"/>
    <w:rsid w:val="00180841"/>
    <w:rsid w:val="00190E3E"/>
    <w:rsid w:val="001D2641"/>
    <w:rsid w:val="001F52FE"/>
    <w:rsid w:val="00235549"/>
    <w:rsid w:val="00280DD6"/>
    <w:rsid w:val="002A524F"/>
    <w:rsid w:val="002B12D8"/>
    <w:rsid w:val="002C3EBE"/>
    <w:rsid w:val="0030372A"/>
    <w:rsid w:val="00326ACB"/>
    <w:rsid w:val="003316E0"/>
    <w:rsid w:val="0037305E"/>
    <w:rsid w:val="003A476E"/>
    <w:rsid w:val="00456244"/>
    <w:rsid w:val="00460265"/>
    <w:rsid w:val="00461FB4"/>
    <w:rsid w:val="0048445B"/>
    <w:rsid w:val="004949B9"/>
    <w:rsid w:val="004F728B"/>
    <w:rsid w:val="005113E4"/>
    <w:rsid w:val="00521115"/>
    <w:rsid w:val="00540CF9"/>
    <w:rsid w:val="0056487E"/>
    <w:rsid w:val="00586B76"/>
    <w:rsid w:val="005914C0"/>
    <w:rsid w:val="005B48A4"/>
    <w:rsid w:val="005C2143"/>
    <w:rsid w:val="005D2D27"/>
    <w:rsid w:val="006054BC"/>
    <w:rsid w:val="006D09DB"/>
    <w:rsid w:val="006D540F"/>
    <w:rsid w:val="006D79AA"/>
    <w:rsid w:val="00700DB1"/>
    <w:rsid w:val="00707EF7"/>
    <w:rsid w:val="00714EE0"/>
    <w:rsid w:val="00733B5F"/>
    <w:rsid w:val="007F6F36"/>
    <w:rsid w:val="00842FB3"/>
    <w:rsid w:val="00887769"/>
    <w:rsid w:val="00890D78"/>
    <w:rsid w:val="00893E46"/>
    <w:rsid w:val="008E7C48"/>
    <w:rsid w:val="00943BE0"/>
    <w:rsid w:val="00963C2F"/>
    <w:rsid w:val="0098064E"/>
    <w:rsid w:val="009B2C38"/>
    <w:rsid w:val="009D1258"/>
    <w:rsid w:val="009E3DEB"/>
    <w:rsid w:val="00A46F04"/>
    <w:rsid w:val="00A47E1D"/>
    <w:rsid w:val="00AE38ED"/>
    <w:rsid w:val="00B36DFC"/>
    <w:rsid w:val="00B61CAE"/>
    <w:rsid w:val="00BC683D"/>
    <w:rsid w:val="00BE50EA"/>
    <w:rsid w:val="00C01106"/>
    <w:rsid w:val="00C23743"/>
    <w:rsid w:val="00C47107"/>
    <w:rsid w:val="00C866CC"/>
    <w:rsid w:val="00CA4754"/>
    <w:rsid w:val="00D07A6A"/>
    <w:rsid w:val="00D34CBC"/>
    <w:rsid w:val="00D82149"/>
    <w:rsid w:val="00D9147D"/>
    <w:rsid w:val="00E22412"/>
    <w:rsid w:val="00E403A1"/>
    <w:rsid w:val="00E5758C"/>
    <w:rsid w:val="00E70C80"/>
    <w:rsid w:val="00E718CE"/>
    <w:rsid w:val="00E72858"/>
    <w:rsid w:val="00E87CF9"/>
    <w:rsid w:val="00E92676"/>
    <w:rsid w:val="00EA4D1B"/>
    <w:rsid w:val="00EC0070"/>
    <w:rsid w:val="00F10D1E"/>
    <w:rsid w:val="00F60BE5"/>
    <w:rsid w:val="00FA3EEB"/>
    <w:rsid w:val="00FD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F38B87"/>
  <w15:chartTrackingRefBased/>
  <w15:docId w15:val="{52D3E3BA-F005-E946-BF80-E61DDC40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866C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66CC"/>
  </w:style>
  <w:style w:type="paragraph" w:styleId="Fuzeile">
    <w:name w:val="footer"/>
    <w:basedOn w:val="Standard"/>
    <w:link w:val="FuzeileZchn"/>
    <w:uiPriority w:val="99"/>
    <w:unhideWhenUsed/>
    <w:rsid w:val="00C866C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86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43</Words>
  <Characters>13508</Characters>
  <Application>Microsoft Office Word</Application>
  <DocSecurity>0</DocSecurity>
  <Lines>112</Lines>
  <Paragraphs>31</Paragraphs>
  <ScaleCrop>false</ScaleCrop>
  <Company/>
  <LinksUpToDate>false</LinksUpToDate>
  <CharactersWithSpaces>1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ll</dc:creator>
  <cp:keywords/>
  <dc:description/>
  <cp:lastModifiedBy>Eva Mall</cp:lastModifiedBy>
  <cp:revision>2</cp:revision>
  <dcterms:created xsi:type="dcterms:W3CDTF">2021-08-05T07:49:00Z</dcterms:created>
  <dcterms:modified xsi:type="dcterms:W3CDTF">2021-08-05T08:04:00Z</dcterms:modified>
</cp:coreProperties>
</file>